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88F83" w14:textId="4E0CB34B" w:rsidR="004000B3" w:rsidRDefault="002F7FAA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RY FILE 2</w:t>
      </w:r>
    </w:p>
    <w:p w14:paraId="05A66FA2" w14:textId="77777777" w:rsidR="004000B3" w:rsidRDefault="004000B3">
      <w:pPr>
        <w:rPr>
          <w:rFonts w:ascii="Arial" w:eastAsia="Arial" w:hAnsi="Arial" w:cs="Arial"/>
          <w:sz w:val="22"/>
          <w:szCs w:val="22"/>
        </w:rPr>
      </w:pPr>
    </w:p>
    <w:p w14:paraId="5D154190" w14:textId="77777777" w:rsidR="004000B3" w:rsidRDefault="004000B3">
      <w:pPr>
        <w:rPr>
          <w:rFonts w:ascii="Arial" w:eastAsia="Arial" w:hAnsi="Arial" w:cs="Arial"/>
          <w:sz w:val="22"/>
          <w:szCs w:val="22"/>
        </w:rPr>
      </w:pPr>
    </w:p>
    <w:p w14:paraId="1381157F" w14:textId="77777777" w:rsidR="004000B3" w:rsidRDefault="00000000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Primers used for qPCR experiments.</w:t>
      </w:r>
    </w:p>
    <w:p w14:paraId="5A2256FE" w14:textId="77777777" w:rsidR="004000B3" w:rsidRDefault="004000B3">
      <w:pPr>
        <w:rPr>
          <w:rFonts w:ascii="Arial" w:eastAsia="Arial" w:hAnsi="Arial" w:cs="Arial"/>
          <w:sz w:val="22"/>
          <w:szCs w:val="22"/>
        </w:rPr>
      </w:pPr>
    </w:p>
    <w:tbl>
      <w:tblPr>
        <w:tblStyle w:val="a1"/>
        <w:tblW w:w="99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4095"/>
        <w:gridCol w:w="4035"/>
      </w:tblGrid>
      <w:tr w:rsidR="004000B3" w14:paraId="32A5FD33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02E67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12758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Forward Primer 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F3376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Reverse Primer </w:t>
            </w:r>
          </w:p>
        </w:tc>
      </w:tr>
      <w:tr w:rsidR="004000B3" w14:paraId="2E292854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F645F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PL13A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A57FF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CTGGAGGAGAAGAGGAAAGAGA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E900D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TGAGGACCTCTGTGTATTTGTCAA</w:t>
            </w:r>
          </w:p>
        </w:tc>
      </w:tr>
      <w:tr w:rsidR="004000B3" w14:paraId="4506A531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CDDAD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FKP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13AC6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1D1C1D"/>
                <w:sz w:val="22"/>
                <w:szCs w:val="22"/>
              </w:rPr>
              <w:t>CGCCTACCTCAACGTGGTG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87A40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1D1C1D"/>
                <w:sz w:val="22"/>
                <w:szCs w:val="22"/>
              </w:rPr>
              <w:t>ACCTCCAGAACGAAGGTCCTC</w:t>
            </w:r>
          </w:p>
        </w:tc>
      </w:tr>
      <w:tr w:rsidR="004000B3" w14:paraId="7508293E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C2EA1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DK1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5AA8F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TGTGATACGGATCAGAAACCG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D0226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CCACCAAACAATAAAGAGTGCT</w:t>
            </w:r>
          </w:p>
        </w:tc>
      </w:tr>
      <w:tr w:rsidR="004000B3" w14:paraId="1D621E73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32DA0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DM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A47F0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AACTGCGGATGTCCAG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6A2D8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TCCTTGTCCTTATCTGTG</w:t>
            </w:r>
          </w:p>
        </w:tc>
      </w:tr>
      <w:tr w:rsidR="004000B3" w14:paraId="1DEB53F9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6DD6B" w14:textId="77777777" w:rsidR="004000B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VEGFA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94230" w14:textId="77777777" w:rsidR="004000B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GGCAGAATCATCACGAAGT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D0FFD" w14:textId="77777777" w:rsidR="004000B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GGTCTCGATTGGATGGCA</w:t>
            </w:r>
          </w:p>
        </w:tc>
      </w:tr>
      <w:tr w:rsidR="004000B3" w14:paraId="016B5B5C" w14:textId="77777777">
        <w:trPr>
          <w:trHeight w:val="477"/>
        </w:trPr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142FC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XCR4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39AFC" w14:textId="77777777" w:rsidR="004000B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CCTCCTGCTGACTATTCCC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D7C6E" w14:textId="77777777" w:rsidR="004000B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AAGGCCAACCATGATGTGC</w:t>
            </w:r>
          </w:p>
        </w:tc>
      </w:tr>
      <w:tr w:rsidR="004000B3" w14:paraId="1D29847A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C9245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XCR7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41D3D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ACCTCTTCGGCAGCATTT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266AB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ACGACACGGCGTACCAT</w:t>
            </w:r>
          </w:p>
        </w:tc>
      </w:tr>
      <w:tr w:rsidR="004000B3" w14:paraId="3C1F51FA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C1017" w14:textId="77777777" w:rsidR="004000B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XCL12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21F0B" w14:textId="77777777" w:rsidR="004000B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CTCCAAACTGTGCCCTTCA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DB6EC" w14:textId="77777777" w:rsidR="004000B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CACTTTAGCTTCGGGTCAAT</w:t>
            </w:r>
          </w:p>
        </w:tc>
      </w:tr>
      <w:tr w:rsidR="004000B3" w14:paraId="570EEEFF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8C049" w14:textId="77777777" w:rsidR="004000B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ABRA1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5698A" w14:textId="77777777" w:rsidR="004000B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TCACCAGTTTCGGACCCG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EB5BD" w14:textId="77777777" w:rsidR="004000B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ACCGGAGGACTGTCATAGGT</w:t>
            </w:r>
          </w:p>
        </w:tc>
      </w:tr>
      <w:tr w:rsidR="004000B3" w14:paraId="29A66773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39695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ABRA2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4CC31" w14:textId="77777777" w:rsidR="004000B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TTCAAGCTGAATGCCCAAT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A233B" w14:textId="77777777" w:rsidR="004000B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CCTAGAGCCATCAGGAGCA</w:t>
            </w:r>
          </w:p>
        </w:tc>
      </w:tr>
      <w:tr w:rsidR="004000B3" w14:paraId="07FA58CB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B7886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ABRB2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B8D09" w14:textId="77777777" w:rsidR="004000B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CAGAGTGTCAATGACCCTAGT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E82BD" w14:textId="77777777" w:rsidR="004000B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GGCAATGTCAATGTTCATCCC</w:t>
            </w:r>
          </w:p>
        </w:tc>
      </w:tr>
      <w:tr w:rsidR="004000B3" w14:paraId="360588AC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D05D7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ABRG2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5D563" w14:textId="77777777" w:rsidR="004000B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CAGAAAATGACGGTGTGG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7E6FF" w14:textId="77777777" w:rsidR="004000B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CACCCTCAGGAACTTTTGG</w:t>
            </w:r>
          </w:p>
        </w:tc>
      </w:tr>
      <w:tr w:rsidR="004000B3" w14:paraId="7118F5EB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905A1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ABRB3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9AE7B" w14:textId="77777777" w:rsidR="004000B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AGCTGTTGAAAGGCTACGA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778FA" w14:textId="77777777" w:rsidR="004000B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CTTCGGAAACCATGTCGATG</w:t>
            </w:r>
          </w:p>
        </w:tc>
      </w:tr>
      <w:tr w:rsidR="004000B3" w14:paraId="406191E0" w14:textId="77777777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F362C" w14:textId="77777777" w:rsidR="004000B3" w:rsidRDefault="00000000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ABRG3</w:t>
            </w:r>
          </w:p>
        </w:tc>
        <w:tc>
          <w:tcPr>
            <w:tcW w:w="4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E354A" w14:textId="77777777" w:rsidR="004000B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ACCAACCACCACGAAGAAGA</w:t>
            </w:r>
          </w:p>
        </w:tc>
        <w:tc>
          <w:tcPr>
            <w:tcW w:w="4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F22A8" w14:textId="77777777" w:rsidR="004000B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CTCATGTCCAGGAGGGAAT</w:t>
            </w:r>
          </w:p>
        </w:tc>
      </w:tr>
    </w:tbl>
    <w:p w14:paraId="7A26082D" w14:textId="77777777" w:rsidR="004000B3" w:rsidRDefault="004000B3">
      <w:pPr>
        <w:rPr>
          <w:rFonts w:ascii="Arial" w:eastAsia="Arial" w:hAnsi="Arial" w:cs="Arial"/>
          <w:sz w:val="22"/>
          <w:szCs w:val="22"/>
        </w:rPr>
      </w:pPr>
    </w:p>
    <w:sectPr w:rsidR="004000B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0B3"/>
    <w:rsid w:val="002F7FAA"/>
    <w:rsid w:val="004000B3"/>
    <w:rsid w:val="00B96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182BA2"/>
  <w15:docId w15:val="{03794D56-6FF5-B447-809A-9035956EE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VBlAS5vYgZ1AzMNC7OhRPZJIRGw==">CgMxLjA4AHIhMTAxdWFLMml5QW82am9aV2F0NHVwelJZT3hMdGZwZHQ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ca Pasca</dc:creator>
  <cp:lastModifiedBy>Alyssa Puno</cp:lastModifiedBy>
  <cp:revision>2</cp:revision>
  <dcterms:created xsi:type="dcterms:W3CDTF">2021-09-13T17:19:00Z</dcterms:created>
  <dcterms:modified xsi:type="dcterms:W3CDTF">2026-03-04T00:08:00Z</dcterms:modified>
</cp:coreProperties>
</file>